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CBC7D" w14:textId="77777777" w:rsidR="00310F91" w:rsidRDefault="00310F91" w:rsidP="00310F91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310F91">
        <w:rPr>
          <w:rFonts w:ascii="Times New Roman" w:hAnsi="Times New Roman" w:cs="Times New Roman"/>
          <w:b/>
          <w:bCs/>
        </w:rPr>
        <w:t>S1 Table. Descriptions of data sources linked for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87AE3" w:rsidRPr="001E77A0" w14:paraId="2355E45E" w14:textId="77777777" w:rsidTr="00562FF9">
        <w:tc>
          <w:tcPr>
            <w:tcW w:w="4675" w:type="dxa"/>
          </w:tcPr>
          <w:p w14:paraId="03A46D21" w14:textId="77777777" w:rsidR="00187AE3" w:rsidRPr="001E77A0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E77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 Source</w:t>
            </w:r>
          </w:p>
        </w:tc>
        <w:tc>
          <w:tcPr>
            <w:tcW w:w="4675" w:type="dxa"/>
          </w:tcPr>
          <w:p w14:paraId="55FB4369" w14:textId="77777777" w:rsidR="00187AE3" w:rsidRPr="001E77A0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E77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187AE3" w:rsidRPr="001D1386" w14:paraId="506BB534" w14:textId="77777777" w:rsidTr="00562FF9">
        <w:tc>
          <w:tcPr>
            <w:tcW w:w="4675" w:type="dxa"/>
          </w:tcPr>
          <w:p w14:paraId="3126C018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iCs/>
                <w:color w:val="000000" w:themeColor="text1"/>
              </w:rPr>
              <w:t>Better Outcomes Registry &amp; Network (BORN)</w:t>
            </w:r>
          </w:p>
        </w:tc>
        <w:tc>
          <w:tcPr>
            <w:tcW w:w="4675" w:type="dxa"/>
          </w:tcPr>
          <w:p w14:paraId="36A4194F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color w:val="000000" w:themeColor="text1"/>
              </w:rPr>
              <w:t>Ontario birth registry (captures ~100% of maternal-infant records for in-hospital and home deliveries in Ontario), which includes maternal characteristics, diseases, pregnancy, delivery and neonatal complications, and birth characteristics.</w:t>
            </w:r>
          </w:p>
        </w:tc>
      </w:tr>
      <w:tr w:rsidR="00187AE3" w:rsidRPr="001D1386" w14:paraId="145D9B18" w14:textId="77777777" w:rsidTr="00562FF9">
        <w:tc>
          <w:tcPr>
            <w:tcW w:w="4675" w:type="dxa"/>
          </w:tcPr>
          <w:p w14:paraId="4F136CFF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iCs/>
                <w:color w:val="000000" w:themeColor="text1"/>
              </w:rPr>
              <w:t>Prenatal Screening Ontario (PSO) Program</w:t>
            </w:r>
          </w:p>
        </w:tc>
        <w:tc>
          <w:tcPr>
            <w:tcW w:w="4675" w:type="dxa"/>
          </w:tcPr>
          <w:p w14:paraId="37495C10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color w:val="000000" w:themeColor="text1"/>
              </w:rPr>
              <w:t>Captures ~70% of deliveries in Ontario. As prenatal screening risk algorithms include adjustment for race, the PSO program, which is administered within the BORN Ontario registry, routinely collects maternal racial/ethnic information.</w:t>
            </w:r>
          </w:p>
        </w:tc>
      </w:tr>
      <w:tr w:rsidR="00187AE3" w:rsidRPr="001D1386" w14:paraId="5FDFD10D" w14:textId="77777777" w:rsidTr="00562FF9">
        <w:tc>
          <w:tcPr>
            <w:tcW w:w="4675" w:type="dxa"/>
          </w:tcPr>
          <w:p w14:paraId="6613B3EB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iCs/>
                <w:color w:val="000000" w:themeColor="text1"/>
                <w:lang w:eastAsia="en-CA"/>
              </w:rPr>
              <w:t>Canadian Institute for Health Information Discharge Abstract Database (CIHI-DAD)</w:t>
            </w:r>
          </w:p>
        </w:tc>
        <w:tc>
          <w:tcPr>
            <w:tcW w:w="4675" w:type="dxa"/>
          </w:tcPr>
          <w:p w14:paraId="1CEA3429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Captures clinical information regarding hospital admissions from all acute care institutions, </w:t>
            </w:r>
            <w:r w:rsidRPr="001D1386">
              <w:rPr>
                <w:rFonts w:ascii="Times New Roman" w:hAnsi="Times New Roman" w:cs="Times New Roman"/>
                <w:color w:val="000000" w:themeColor="text1"/>
              </w:rPr>
              <w:t xml:space="preserve">including </w:t>
            </w:r>
            <w:r w:rsidRPr="001D1386">
              <w:rPr>
                <w:rFonts w:ascii="Times New Roman" w:hAnsi="Times New Roman" w:cs="Times New Roman"/>
                <w:color w:val="000000" w:themeColor="text1"/>
                <w:lang w:eastAsia="en-CA"/>
              </w:rPr>
              <w:t>d</w:t>
            </w:r>
            <w:r w:rsidRPr="001D1386">
              <w:rPr>
                <w:rFonts w:ascii="Times New Roman" w:hAnsi="Times New Roman" w:cs="Times New Roman"/>
                <w:color w:val="000000" w:themeColor="text1"/>
              </w:rPr>
              <w:t>iagnoses using ICD-10-CA codes, procedures using CCI codes and discharge disposition</w:t>
            </w:r>
            <w:r w:rsidRPr="001D1386">
              <w:rPr>
                <w:rFonts w:ascii="Times New Roman" w:hAnsi="Times New Roman" w:cs="Times New Roman"/>
                <w:color w:val="000000" w:themeColor="text1"/>
                <w:lang w:eastAsia="en-CA"/>
              </w:rPr>
              <w:t>.</w:t>
            </w:r>
          </w:p>
        </w:tc>
      </w:tr>
      <w:tr w:rsidR="00187AE3" w:rsidRPr="001D1386" w14:paraId="338F831A" w14:textId="77777777" w:rsidTr="00562FF9">
        <w:tc>
          <w:tcPr>
            <w:tcW w:w="4675" w:type="dxa"/>
          </w:tcPr>
          <w:p w14:paraId="2863B67E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iCs/>
                <w:color w:val="000000" w:themeColor="text1"/>
              </w:rPr>
            </w:pPr>
            <w:bookmarkStart w:id="0" w:name="_Hlk82539203"/>
            <w:r w:rsidRPr="001D1386">
              <w:rPr>
                <w:rFonts w:ascii="Times New Roman" w:hAnsi="Times New Roman" w:cs="Times New Roman"/>
                <w:iCs/>
                <w:color w:val="000000" w:themeColor="text1"/>
              </w:rPr>
              <w:t xml:space="preserve">Registered Persons Database </w:t>
            </w:r>
            <w:bookmarkEnd w:id="0"/>
            <w:r w:rsidRPr="001D1386">
              <w:rPr>
                <w:rFonts w:ascii="Times New Roman" w:hAnsi="Times New Roman" w:cs="Times New Roman"/>
                <w:iCs/>
                <w:color w:val="000000" w:themeColor="text1"/>
              </w:rPr>
              <w:t xml:space="preserve">(RPDB) </w:t>
            </w:r>
            <w:r w:rsidRPr="001D1386">
              <w:rPr>
                <w:rFonts w:ascii="Times New Roman" w:hAnsi="Times New Roman" w:cs="Times New Roman"/>
                <w:iCs/>
                <w:color w:val="000000" w:themeColor="text1"/>
                <w:lang w:eastAsia="en-CA"/>
              </w:rPr>
              <w:t>Demographic repository</w:t>
            </w:r>
          </w:p>
        </w:tc>
        <w:tc>
          <w:tcPr>
            <w:tcW w:w="4675" w:type="dxa"/>
          </w:tcPr>
          <w:p w14:paraId="145CC04A" w14:textId="77777777" w:rsidR="00187AE3" w:rsidRPr="001D1386" w:rsidRDefault="00187AE3" w:rsidP="00562FF9">
            <w:pPr>
              <w:widowControl w:val="0"/>
              <w:autoSpaceDE w:val="0"/>
              <w:autoSpaceDN w:val="0"/>
              <w:adjustRightInd w:val="0"/>
              <w:spacing w:before="80"/>
              <w:rPr>
                <w:rFonts w:ascii="Times New Roman" w:hAnsi="Times New Roman" w:cs="Times New Roman"/>
                <w:color w:val="000000" w:themeColor="text1"/>
                <w:lang w:eastAsia="en-CA"/>
              </w:rPr>
            </w:pPr>
            <w:r w:rsidRPr="001D1386">
              <w:rPr>
                <w:rFonts w:ascii="Times New Roman" w:hAnsi="Times New Roman" w:cs="Times New Roman"/>
                <w:color w:val="000000" w:themeColor="text1"/>
                <w:lang w:eastAsia="en-CA"/>
              </w:rPr>
              <w:t>Contains information on all Ontario residents eligible for publicly funded health care in the province to obtain demographic information regarding neighbourhood income quintiles, region of residence and death.</w:t>
            </w:r>
          </w:p>
          <w:p w14:paraId="4549996B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E3" w:rsidRPr="001D1386" w14:paraId="42DF245F" w14:textId="77777777" w:rsidTr="00562FF9">
        <w:tc>
          <w:tcPr>
            <w:tcW w:w="4675" w:type="dxa"/>
          </w:tcPr>
          <w:p w14:paraId="23A53F22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iCs/>
                <w:color w:val="000000" w:themeColor="text1"/>
              </w:rPr>
            </w:pPr>
            <w:bookmarkStart w:id="1" w:name="_Hlk82539217"/>
            <w:r w:rsidRPr="001D1386">
              <w:rPr>
                <w:rFonts w:ascii="Times New Roman" w:hAnsi="Times New Roman" w:cs="Times New Roman"/>
                <w:iCs/>
                <w:color w:val="000000" w:themeColor="text1"/>
              </w:rPr>
              <w:t xml:space="preserve">Canadian Census and Immigration, Refugees and Citizenship Canada </w:t>
            </w:r>
            <w:bookmarkEnd w:id="1"/>
            <w:r w:rsidRPr="001D1386">
              <w:rPr>
                <w:rFonts w:ascii="Times New Roman" w:hAnsi="Times New Roman" w:cs="Times New Roman"/>
                <w:iCs/>
                <w:color w:val="000000" w:themeColor="text1"/>
              </w:rPr>
              <w:t>(IRCC) Permanent Residents Data</w:t>
            </w:r>
          </w:p>
        </w:tc>
        <w:tc>
          <w:tcPr>
            <w:tcW w:w="4675" w:type="dxa"/>
          </w:tcPr>
          <w:p w14:paraId="1573C828" w14:textId="77777777" w:rsidR="00187AE3" w:rsidRPr="001D1386" w:rsidRDefault="00187AE3" w:rsidP="00562FF9">
            <w:pPr>
              <w:widowControl w:val="0"/>
              <w:autoSpaceDE w:val="0"/>
              <w:autoSpaceDN w:val="0"/>
              <w:adjustRightInd w:val="0"/>
              <w:spacing w:before="80"/>
              <w:rPr>
                <w:rFonts w:ascii="Times New Roman" w:hAnsi="Times New Roman" w:cs="Times New Roman"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color w:val="000000" w:themeColor="text1"/>
              </w:rPr>
              <w:t>Contains information on immigration and maternal country of birth. It is considered virtually complete and of high accuracy in most fields because of its administrative and legal use. Less than 1% of records in the database contain missing values.</w:t>
            </w:r>
          </w:p>
          <w:p w14:paraId="15D260FA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7AE3" w:rsidRPr="001D1386" w14:paraId="6CF4D5A5" w14:textId="77777777" w:rsidTr="00562FF9">
        <w:tc>
          <w:tcPr>
            <w:tcW w:w="4675" w:type="dxa"/>
          </w:tcPr>
          <w:p w14:paraId="05832A48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iCs/>
                <w:color w:val="000000" w:themeColor="text1"/>
              </w:rPr>
            </w:pPr>
            <w:bookmarkStart w:id="2" w:name="_Hlk82539236"/>
            <w:r w:rsidRPr="001D1386">
              <w:rPr>
                <w:rFonts w:ascii="Times New Roman" w:hAnsi="Times New Roman" w:cs="Times New Roman"/>
                <w:iCs/>
                <w:color w:val="000000" w:themeColor="text1"/>
                <w:lang w:eastAsia="en-CA"/>
              </w:rPr>
              <w:t xml:space="preserve">Ontario Marginalization Index </w:t>
            </w:r>
            <w:bookmarkEnd w:id="2"/>
            <w:r w:rsidRPr="001D1386">
              <w:rPr>
                <w:rFonts w:ascii="Times New Roman" w:hAnsi="Times New Roman" w:cs="Times New Roman"/>
                <w:iCs/>
                <w:color w:val="000000" w:themeColor="text1"/>
                <w:lang w:eastAsia="en-CA"/>
              </w:rPr>
              <w:t>(ON-MARG)</w:t>
            </w:r>
          </w:p>
        </w:tc>
        <w:tc>
          <w:tcPr>
            <w:tcW w:w="4675" w:type="dxa"/>
          </w:tcPr>
          <w:p w14:paraId="13F9B080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color w:val="000000" w:themeColor="text1"/>
                <w:lang w:eastAsia="en-CA"/>
              </w:rPr>
              <w:t xml:space="preserve">Quantifies the level of marginalization occurring in Ontario. This multifaceted index uses data from Statistics Canada’s Census and consists of four dimensions that indicate marginalization: residential instability, material deprivation, dependency and ethnic concentration. Scores corresponding to each of these four dimensions were previously divided into quintiles, where quintile 1 represents areas that are the least </w:t>
            </w:r>
            <w:r w:rsidRPr="001D1386">
              <w:rPr>
                <w:rFonts w:ascii="Times New Roman" w:hAnsi="Times New Roman" w:cs="Times New Roman"/>
                <w:color w:val="000000" w:themeColor="text1"/>
                <w:lang w:eastAsia="en-CA"/>
              </w:rPr>
              <w:lastRenderedPageBreak/>
              <w:t>marginalized and quintile 5 represents the most marginalized areas</w:t>
            </w:r>
            <w:r w:rsidRPr="001D138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187AE3" w:rsidRPr="001D1386" w14:paraId="25ACDF4B" w14:textId="77777777" w:rsidTr="00562FF9">
        <w:tc>
          <w:tcPr>
            <w:tcW w:w="4675" w:type="dxa"/>
          </w:tcPr>
          <w:p w14:paraId="07B50F29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iCs/>
                <w:color w:val="000000" w:themeColor="text1"/>
                <w:lang w:eastAsia="en-CA"/>
              </w:rPr>
              <w:lastRenderedPageBreak/>
              <w:t>ICES disease cohorts: Ontario Hypertension dataset (Apr 1991-Mar 2020); Ontario Diabetes Dataset (Apr 1994-Mar 2020)</w:t>
            </w:r>
          </w:p>
        </w:tc>
        <w:tc>
          <w:tcPr>
            <w:tcW w:w="4675" w:type="dxa"/>
          </w:tcPr>
          <w:p w14:paraId="481340E1" w14:textId="77777777" w:rsidR="00187AE3" w:rsidRPr="001D1386" w:rsidRDefault="00187AE3" w:rsidP="00562FF9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  <w:r w:rsidRPr="001D1386">
              <w:rPr>
                <w:rFonts w:ascii="Times New Roman" w:hAnsi="Times New Roman" w:cs="Times New Roman"/>
                <w:color w:val="000000" w:themeColor="text1"/>
                <w:lang w:eastAsia="en-CA"/>
              </w:rPr>
              <w:t>Contains information on presence of pre-existing hypertension and diabetes.</w:t>
            </w:r>
          </w:p>
        </w:tc>
      </w:tr>
    </w:tbl>
    <w:p w14:paraId="77E0BC4A" w14:textId="77777777" w:rsidR="00187AE3" w:rsidRPr="00310F91" w:rsidRDefault="00187AE3" w:rsidP="00310F91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</w:p>
    <w:sectPr w:rsidR="00187AE3" w:rsidRPr="00310F91" w:rsidSect="003F4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E3"/>
    <w:rsid w:val="000017A9"/>
    <w:rsid w:val="000200AC"/>
    <w:rsid w:val="00052F22"/>
    <w:rsid w:val="00074F8A"/>
    <w:rsid w:val="000C013C"/>
    <w:rsid w:val="000C73DC"/>
    <w:rsid w:val="000E2581"/>
    <w:rsid w:val="000F2AA7"/>
    <w:rsid w:val="0011621E"/>
    <w:rsid w:val="0016191A"/>
    <w:rsid w:val="0016533C"/>
    <w:rsid w:val="0016650A"/>
    <w:rsid w:val="0017002E"/>
    <w:rsid w:val="00172FBE"/>
    <w:rsid w:val="00187AE3"/>
    <w:rsid w:val="001A4675"/>
    <w:rsid w:val="001A49FB"/>
    <w:rsid w:val="001B70A0"/>
    <w:rsid w:val="001C0850"/>
    <w:rsid w:val="001F00FB"/>
    <w:rsid w:val="002432CD"/>
    <w:rsid w:val="002529A9"/>
    <w:rsid w:val="00282B0B"/>
    <w:rsid w:val="002872F2"/>
    <w:rsid w:val="002A1F96"/>
    <w:rsid w:val="002C0783"/>
    <w:rsid w:val="00310F91"/>
    <w:rsid w:val="00313DB1"/>
    <w:rsid w:val="0031631B"/>
    <w:rsid w:val="00326D69"/>
    <w:rsid w:val="00336C1B"/>
    <w:rsid w:val="00343C2E"/>
    <w:rsid w:val="00351E48"/>
    <w:rsid w:val="00352E39"/>
    <w:rsid w:val="003C4527"/>
    <w:rsid w:val="003D74CC"/>
    <w:rsid w:val="003E0679"/>
    <w:rsid w:val="003F3DBD"/>
    <w:rsid w:val="003F467E"/>
    <w:rsid w:val="004216C6"/>
    <w:rsid w:val="004255D7"/>
    <w:rsid w:val="004806AE"/>
    <w:rsid w:val="004C558A"/>
    <w:rsid w:val="005427CD"/>
    <w:rsid w:val="00583355"/>
    <w:rsid w:val="005B3C47"/>
    <w:rsid w:val="005E272C"/>
    <w:rsid w:val="005E550D"/>
    <w:rsid w:val="005F5149"/>
    <w:rsid w:val="0062542A"/>
    <w:rsid w:val="00645A48"/>
    <w:rsid w:val="00693CAB"/>
    <w:rsid w:val="006B09BD"/>
    <w:rsid w:val="006B24C4"/>
    <w:rsid w:val="006C2068"/>
    <w:rsid w:val="006E0BDB"/>
    <w:rsid w:val="006E5D59"/>
    <w:rsid w:val="006F2AA9"/>
    <w:rsid w:val="00736F14"/>
    <w:rsid w:val="007758BB"/>
    <w:rsid w:val="007C36AA"/>
    <w:rsid w:val="007C6A12"/>
    <w:rsid w:val="007E3B27"/>
    <w:rsid w:val="007F07C9"/>
    <w:rsid w:val="007F76AE"/>
    <w:rsid w:val="008030E8"/>
    <w:rsid w:val="00804BBC"/>
    <w:rsid w:val="0082229E"/>
    <w:rsid w:val="00835EE4"/>
    <w:rsid w:val="00853E0A"/>
    <w:rsid w:val="00854CAC"/>
    <w:rsid w:val="00881A5B"/>
    <w:rsid w:val="008B45AF"/>
    <w:rsid w:val="008D30F3"/>
    <w:rsid w:val="008E7823"/>
    <w:rsid w:val="008F3095"/>
    <w:rsid w:val="00902D68"/>
    <w:rsid w:val="00923DE6"/>
    <w:rsid w:val="009400C5"/>
    <w:rsid w:val="009405EA"/>
    <w:rsid w:val="00983CB7"/>
    <w:rsid w:val="009A4FA6"/>
    <w:rsid w:val="009E234B"/>
    <w:rsid w:val="00A3217C"/>
    <w:rsid w:val="00A32B20"/>
    <w:rsid w:val="00A33F99"/>
    <w:rsid w:val="00A42C93"/>
    <w:rsid w:val="00A441AF"/>
    <w:rsid w:val="00A94018"/>
    <w:rsid w:val="00AA4E40"/>
    <w:rsid w:val="00AB2F61"/>
    <w:rsid w:val="00AB3F8E"/>
    <w:rsid w:val="00AD0EAD"/>
    <w:rsid w:val="00AD2FBF"/>
    <w:rsid w:val="00AE37C8"/>
    <w:rsid w:val="00AE719A"/>
    <w:rsid w:val="00AF4BCD"/>
    <w:rsid w:val="00B111B5"/>
    <w:rsid w:val="00B46567"/>
    <w:rsid w:val="00B46B00"/>
    <w:rsid w:val="00B57061"/>
    <w:rsid w:val="00BE4256"/>
    <w:rsid w:val="00BE6C3D"/>
    <w:rsid w:val="00C012B5"/>
    <w:rsid w:val="00C01AA1"/>
    <w:rsid w:val="00C1645E"/>
    <w:rsid w:val="00C96FB1"/>
    <w:rsid w:val="00CB1A72"/>
    <w:rsid w:val="00CB7E09"/>
    <w:rsid w:val="00CC275A"/>
    <w:rsid w:val="00CC6361"/>
    <w:rsid w:val="00D07DBF"/>
    <w:rsid w:val="00D766CA"/>
    <w:rsid w:val="00DE101B"/>
    <w:rsid w:val="00DE15C5"/>
    <w:rsid w:val="00DE2F8F"/>
    <w:rsid w:val="00DF0253"/>
    <w:rsid w:val="00DF0A5C"/>
    <w:rsid w:val="00E06038"/>
    <w:rsid w:val="00E224E7"/>
    <w:rsid w:val="00E23639"/>
    <w:rsid w:val="00E93309"/>
    <w:rsid w:val="00EB7BAD"/>
    <w:rsid w:val="00EC77B7"/>
    <w:rsid w:val="00EE67BE"/>
    <w:rsid w:val="00EF112D"/>
    <w:rsid w:val="00EF482B"/>
    <w:rsid w:val="00F2727E"/>
    <w:rsid w:val="00F4533E"/>
    <w:rsid w:val="00F57602"/>
    <w:rsid w:val="00F61FCF"/>
    <w:rsid w:val="00F70ADE"/>
    <w:rsid w:val="00F80C0E"/>
    <w:rsid w:val="00FC2D1B"/>
    <w:rsid w:val="00FD7429"/>
    <w:rsid w:val="00FE0566"/>
    <w:rsid w:val="00FE575E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F6489"/>
  <w15:chartTrackingRefBased/>
  <w15:docId w15:val="{08315E9B-3E2A-6C4A-A177-DE2C60E4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F9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0F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F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F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F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F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F9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F9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F9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F9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F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F9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F9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F9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F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0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rnianhp/Documents/MPH/Practicum/ICES%20PPH%20/supplementary%20materials/s1_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1_table.dotx</Template>
  <TotalTime>0</TotalTime>
  <Pages>2</Pages>
  <Words>358</Words>
  <Characters>1904</Characters>
  <Application>Microsoft Office Word</Application>
  <DocSecurity>0</DocSecurity>
  <Lines>317</Lines>
  <Paragraphs>282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arnian Hossein Pour</cp:lastModifiedBy>
  <cp:revision>1</cp:revision>
  <dcterms:created xsi:type="dcterms:W3CDTF">2026-02-27T00:08:00Z</dcterms:created>
  <dcterms:modified xsi:type="dcterms:W3CDTF">2026-02-27T00:08:00Z</dcterms:modified>
</cp:coreProperties>
</file>